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05179" w14:textId="77777777" w:rsidR="00885743" w:rsidRDefault="00885743" w:rsidP="0034125A">
      <w:pPr>
        <w:spacing w:before="120" w:after="0" w:line="360" w:lineRule="auto"/>
        <w:jc w:val="both"/>
        <w:rPr>
          <w:color w:val="FF0000"/>
        </w:rPr>
      </w:pPr>
    </w:p>
    <w:p w14:paraId="339BBCFE" w14:textId="77777777" w:rsidR="00D06B78" w:rsidRPr="004E1A7B" w:rsidRDefault="00D06B78" w:rsidP="00D06B78">
      <w:pPr>
        <w:spacing w:before="120" w:after="0" w:line="360" w:lineRule="auto"/>
        <w:jc w:val="both"/>
        <w:rPr>
          <w:b/>
        </w:rPr>
      </w:pPr>
      <w:r w:rsidRPr="004E1A7B">
        <w:rPr>
          <w:b/>
        </w:rPr>
        <w:t xml:space="preserve">Supplementary Table 2. Demographics and comorbidities of the cohort of patients with sepsis, stratified according to prior drug use. </w:t>
      </w:r>
      <w:r w:rsidRPr="004E1A7B">
        <w:t xml:space="preserve">In the cross-sectional analysis of exposure to the drugs under study, three distinct profiles were identified. Statin users represented the oldest group, with a predominance of cardiovascular and renal comorbidities. Corticosteroid users exhibited the highest overall clinical </w:t>
      </w:r>
      <w:proofErr w:type="gramStart"/>
      <w:r w:rsidRPr="004E1A7B">
        <w:t>complexity</w:t>
      </w:r>
      <w:proofErr w:type="gramEnd"/>
      <w:r w:rsidRPr="004E1A7B">
        <w:t xml:space="preserve"> and the greatest proportion of patients classified as very high risk, whereas non-steroidal anti-inflammatory drug (NSAID) users were younger and had a lower burden of cardiovascular and renal disease.</w:t>
      </w:r>
    </w:p>
    <w:p w14:paraId="622DDBE4" w14:textId="77777777" w:rsidR="0034125A" w:rsidRPr="00D83275" w:rsidRDefault="0034125A" w:rsidP="0034125A">
      <w:pPr>
        <w:spacing w:before="120" w:after="0" w:line="360" w:lineRule="auto"/>
        <w:jc w:val="both"/>
        <w:rPr>
          <w:color w:val="FF0000"/>
        </w:rPr>
      </w:pP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417"/>
        <w:gridCol w:w="1559"/>
        <w:gridCol w:w="1418"/>
        <w:gridCol w:w="844"/>
      </w:tblGrid>
      <w:tr w:rsidR="0034125A" w14:paraId="6E461378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5991DF" w14:textId="77777777" w:rsidR="0034125A" w:rsidRPr="00174310" w:rsidRDefault="0034125A" w:rsidP="00D83275">
            <w:pPr>
              <w:spacing w:after="0" w:line="240" w:lineRule="auto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discharged from hospitals with sepsis</w:t>
            </w:r>
            <w:r w:rsidR="00174310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3DDBE5" w14:textId="77777777" w:rsidR="0034125A" w:rsidRDefault="0017431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ns</w:t>
            </w:r>
          </w:p>
          <w:p w14:paraId="1F29CFC3" w14:textId="77777777" w:rsidR="0034125A" w:rsidRDefault="0017431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69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143113" w14:textId="77777777" w:rsidR="0034125A" w:rsidRDefault="0017431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ticosteroids</w:t>
            </w:r>
          </w:p>
          <w:p w14:paraId="7BAB7972" w14:textId="77777777" w:rsidR="0034125A" w:rsidRDefault="0017431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3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5EF88E" w14:textId="77777777" w:rsidR="0034125A" w:rsidRDefault="0017431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SAID</w:t>
            </w:r>
          </w:p>
          <w:p w14:paraId="62726063" w14:textId="77777777" w:rsidR="0034125A" w:rsidRDefault="0017431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34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E89918" w14:textId="77777777" w:rsidR="0034125A" w:rsidRDefault="0034125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34125A" w14:paraId="309D2524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1165D610" w14:textId="77777777" w:rsidR="0034125A" w:rsidRDefault="0034125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</w:rPr>
              <w:t>Demograph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AD1D3D8" w14:textId="77777777" w:rsidR="0034125A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EB8C981" w14:textId="77777777" w:rsidR="0034125A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2173102" w14:textId="77777777" w:rsidR="0034125A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EBFD6B8" w14:textId="77777777" w:rsidR="0034125A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6BAE7E12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A6ADD2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71FA9" w14:textId="77777777" w:rsidR="0034125A" w:rsidRDefault="001743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7 (38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69673" w14:textId="77777777" w:rsidR="0034125A" w:rsidRPr="00D83275" w:rsidRDefault="001743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496 (44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67D97" w14:textId="77777777" w:rsidR="0034125A" w:rsidRPr="00D83275" w:rsidRDefault="001743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63 (49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CCC18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4F6AB0F8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277213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00E5B" w14:textId="77777777" w:rsidR="0034125A" w:rsidRDefault="001743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7 (61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38F87" w14:textId="77777777" w:rsidR="0034125A" w:rsidRPr="00D83275" w:rsidRDefault="001743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833 (55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5F90B" w14:textId="77777777" w:rsidR="0034125A" w:rsidRPr="00D83275" w:rsidRDefault="001743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83 (50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01461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4914AD96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3EADE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. Mean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61925" w14:textId="77777777" w:rsidR="0034125A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 (9.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F79C2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73.1 (13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ECEBC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7.2 (14.2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1DD22C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633A0649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5437E6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s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13550" w14:textId="77777777" w:rsidR="0034125A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73832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3B300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06E2DD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7F0A34F6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0FFBBB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18-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90D46" w14:textId="77777777" w:rsidR="0034125A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0.4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F1631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25 (3.7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30E86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88 (6.54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0F16A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1A6EBA64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9ED02E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5-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556A4" w14:textId="77777777" w:rsidR="0034125A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7 (10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9BAED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67 (20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4FEEB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442 (32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48212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31401F02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F15D9B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65-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0BD87" w14:textId="77777777" w:rsidR="0034125A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7 (23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3C30D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 xml:space="preserve">805 (24.2%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EAFDA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86 (28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D07C6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17E6D135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F24EAC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75-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0BFC8" w14:textId="77777777" w:rsidR="0034125A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3 (39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9FDF9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986 (29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11AA3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287 (21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7E69D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59BD2A75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F48C43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&gt;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5AE0C" w14:textId="77777777" w:rsidR="0034125A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5 (26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2D5AF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746 (22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C4D74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42 (10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41B6E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6511D14F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12A46B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admitted to nursing hom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A7582" w14:textId="77777777" w:rsidR="0034125A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4 (8.6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AF7DC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272 (8.1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381AB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0 (4.4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279A7" w14:textId="77777777" w:rsidR="0034125A" w:rsidRPr="00D83275" w:rsidRDefault="00E63B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2356C992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7797B523" w14:textId="77777777" w:rsidR="0034125A" w:rsidRDefault="0034125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</w:rPr>
              <w:t>Comorbid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20D0012" w14:textId="77777777" w:rsidR="0034125A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7C86BDD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EDEAF09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FEDDD7D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78C391DD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7FB29D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Morbidity Group (GMA) Mean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4234D" w14:textId="77777777" w:rsidR="0034125A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 (17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B1AE4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45.8 (17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34F1B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4.5 (15.8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3E9414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29E2B526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BFB9E2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level (GMA)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ACA7A" w14:textId="77777777" w:rsidR="0034125A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666B7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F5465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57F56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30C94BAF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4C4167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aseline ris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5FB02" w14:textId="77777777" w:rsidR="0034125A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0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B7FD4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0 (0.0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3A47C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2 (0.1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9F2ED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23AB9668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694D65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ow ris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AE6D9" w14:textId="77777777" w:rsidR="0034125A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0.8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6CD6D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20 (0.6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3AA16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43 (3.1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0DF83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2F64D249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B5EA41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oderate ris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86441" w14:textId="77777777" w:rsidR="0034125A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9 (14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AE4A1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48 (10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1FE94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62 (26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06AFA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6E3A29FA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E40FB6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igh ris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BA71D" w14:textId="77777777" w:rsidR="0034125A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3 (40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6CFE4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288 (38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214D3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00 (44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5C8ED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329E7E59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693BA7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Very high ris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25BCD" w14:textId="77777777" w:rsidR="0034125A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6 (43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86AB1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673 (50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1CA04" w14:textId="77777777" w:rsidR="0034125A" w:rsidRPr="00D83275" w:rsidRDefault="00284F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39 (25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FBA66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04435251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61E504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B8546" w14:textId="77777777" w:rsidR="0034125A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0 (57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49875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403 (42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9AC06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72 (27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9551E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4B7AB158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9AEFD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AF746" w14:textId="77777777" w:rsidR="0034125A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8 (48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D30B1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443 (43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1BE3B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238 (17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BC5A9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389B418A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F26BB7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B10CA" w14:textId="77777777" w:rsidR="0034125A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4 (4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FEFE6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443 (43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30E37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413 (30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52EA5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0D79FF92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2E1D8E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ve disord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0A2EE" w14:textId="77777777" w:rsidR="0034125A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7 (24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77635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894 (26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E788A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39 (25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32332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0.011</w:t>
            </w:r>
          </w:p>
        </w:tc>
      </w:tr>
      <w:tr w:rsidR="0034125A" w14:paraId="393427D3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4E45AE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living with HI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3DC30" w14:textId="77777777" w:rsidR="0034125A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0.6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2C4DA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1 (0.9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6A780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0 (2.2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4D535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469DCD87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E88DC4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aemic heart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34FF4" w14:textId="77777777" w:rsidR="0034125A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5 (41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EFC82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828 (24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A0243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73 (12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581B6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3FC76A24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E2868A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3573" w14:textId="77777777" w:rsidR="0034125A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5 (33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F4408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95 (20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1DD26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83 (13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DA031" w14:textId="77777777" w:rsidR="0034125A" w:rsidRPr="00D83275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2A5A7383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3FC7F5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fail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6FCE4" w14:textId="77777777" w:rsidR="0034125A" w:rsidRDefault="006B42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2 (54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0661B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741 (52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A0B40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244 (18.1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E7063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1CD52BFD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0E317E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cirrh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DA4DD" w14:textId="77777777" w:rsidR="0034125A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 (3.8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A6FF3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59 (4.7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5A9ED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9 (2.9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4AB1C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0.004</w:t>
            </w:r>
          </w:p>
        </w:tc>
      </w:tr>
      <w:tr w:rsidR="0034125A" w14:paraId="2C336D9F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054215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4E9D0" w14:textId="77777777" w:rsidR="0034125A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4 (14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A7D4C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64 (10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590F1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87 (6.4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66091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48A67ACC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014986" w14:textId="77777777" w:rsidR="0034125A" w:rsidRDefault="0034125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neoplas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E6E92" w14:textId="77777777" w:rsidR="0034125A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3 (30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4CF85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507 (45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A2484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80 (50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7B7E4" w14:textId="77777777" w:rsidR="0034125A" w:rsidRPr="00D83275" w:rsidRDefault="00A46F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4125A" w14:paraId="6362A5E7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35C1BD33" w14:textId="77777777" w:rsidR="0034125A" w:rsidRDefault="00322E2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Year of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484263E" w14:textId="77777777" w:rsidR="0034125A" w:rsidRDefault="0034125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CBBF4C3" w14:textId="77777777" w:rsidR="0034125A" w:rsidRPr="00D83275" w:rsidRDefault="0034125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1A9A752" w14:textId="77777777" w:rsidR="0034125A" w:rsidRPr="00D83275" w:rsidRDefault="0034125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484BD65" w14:textId="77777777" w:rsidR="0034125A" w:rsidRPr="00D83275" w:rsidRDefault="0034125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34125A" w14:paraId="5175EB98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83836E" w14:textId="77777777" w:rsidR="0034125A" w:rsidRDefault="00322E2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5FE1D" w14:textId="77777777" w:rsidR="0034125A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5 (49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24845" w14:textId="77777777" w:rsidR="0034125A" w:rsidRPr="00D83275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637 (49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B5F93" w14:textId="77777777" w:rsidR="0034125A" w:rsidRPr="00D83275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76 (50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E7972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125A" w14:paraId="69849199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DC169D" w14:textId="77777777" w:rsidR="0034125A" w:rsidRDefault="00322E2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  <w:r w:rsidR="0034125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C4A32" w14:textId="77777777" w:rsidR="0034125A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9 (50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72CBD" w14:textId="77777777" w:rsidR="0034125A" w:rsidRPr="00D83275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692 (50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C40ED" w14:textId="77777777" w:rsidR="0034125A" w:rsidRPr="00D83275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670 (49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39E16" w14:textId="77777777" w:rsidR="0034125A" w:rsidRPr="00D83275" w:rsidRDefault="003412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52486" w14:paraId="12488C05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29218" w14:textId="77777777" w:rsidR="00052486" w:rsidRDefault="0005248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</w:rPr>
              <w:t>Surviv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B71B2" w14:textId="77777777" w:rsidR="00052486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57E60" w14:textId="77777777" w:rsidR="00052486" w:rsidRPr="00D83275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DF201" w14:textId="77777777" w:rsidR="00052486" w:rsidRPr="00D83275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9F4FE" w14:textId="77777777" w:rsidR="00052486" w:rsidRPr="00D83275" w:rsidRDefault="000524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&lt;0.001</w:t>
            </w:r>
          </w:p>
        </w:tc>
      </w:tr>
      <w:tr w:rsidR="00322E29" w14:paraId="632C8BC1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043D5" w14:textId="77777777" w:rsidR="00322E29" w:rsidRDefault="00D83275" w:rsidP="00322E2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6F5B4" w14:textId="77777777" w:rsidR="00322E29" w:rsidRDefault="00052486" w:rsidP="00322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08 (83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CE47E" w14:textId="77777777" w:rsidR="00322E29" w:rsidRPr="00D83275" w:rsidRDefault="00052486" w:rsidP="00322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2581 (77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6710C" w14:textId="77777777" w:rsidR="00322E29" w:rsidRPr="00D83275" w:rsidRDefault="00052486" w:rsidP="00322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1037 (77.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B807A" w14:textId="77777777" w:rsidR="00322E29" w:rsidRPr="00D83275" w:rsidRDefault="00322E29" w:rsidP="00322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2E29" w14:paraId="4900C011" w14:textId="77777777" w:rsidTr="00322E29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A573C" w14:textId="77777777" w:rsidR="00322E29" w:rsidRDefault="00D83275" w:rsidP="00322E2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n survivo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176C2" w14:textId="77777777" w:rsidR="00322E29" w:rsidRDefault="00052486" w:rsidP="00322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6 (16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5C1C6" w14:textId="77777777" w:rsidR="00322E29" w:rsidRPr="00D83275" w:rsidRDefault="00052486" w:rsidP="00322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748 (22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7A5D8" w14:textId="77777777" w:rsidR="00322E29" w:rsidRPr="00D83275" w:rsidRDefault="00052486" w:rsidP="00322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3275">
              <w:rPr>
                <w:sz w:val="20"/>
                <w:szCs w:val="20"/>
              </w:rPr>
              <w:t>309 (2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20BF1" w14:textId="77777777" w:rsidR="00322E29" w:rsidRPr="00D83275" w:rsidRDefault="00322E29" w:rsidP="00322E2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3CD53542" w14:textId="77777777" w:rsidR="00536091" w:rsidRDefault="00536091"/>
    <w:p w14:paraId="5A6900D6" w14:textId="77777777" w:rsidR="00D7768A" w:rsidRDefault="00D7768A"/>
    <w:sectPr w:rsidR="00D776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25A"/>
    <w:rsid w:val="00052486"/>
    <w:rsid w:val="00174310"/>
    <w:rsid w:val="001B6125"/>
    <w:rsid w:val="002528F5"/>
    <w:rsid w:val="00273F43"/>
    <w:rsid w:val="00284F2E"/>
    <w:rsid w:val="00322E29"/>
    <w:rsid w:val="0034125A"/>
    <w:rsid w:val="00404C2F"/>
    <w:rsid w:val="00536091"/>
    <w:rsid w:val="006B42EF"/>
    <w:rsid w:val="00885743"/>
    <w:rsid w:val="00981C65"/>
    <w:rsid w:val="009B6924"/>
    <w:rsid w:val="00A46F82"/>
    <w:rsid w:val="00D06B78"/>
    <w:rsid w:val="00D145B0"/>
    <w:rsid w:val="00D25BFC"/>
    <w:rsid w:val="00D7768A"/>
    <w:rsid w:val="00D83275"/>
    <w:rsid w:val="00D83C4B"/>
    <w:rsid w:val="00E04C49"/>
    <w:rsid w:val="00E63BE3"/>
    <w:rsid w:val="00EF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9254A"/>
  <w15:chartTrackingRefBased/>
  <w15:docId w15:val="{EE686B13-1D95-4DF3-8EA7-01FC6EE2C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25A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2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082</Characters>
  <Application>Microsoft Office Word</Application>
  <DocSecurity>0</DocSecurity>
  <Lines>201</Lines>
  <Paragraphs>1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HAG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den Iglesias Rodriguez</dc:creator>
  <cp:keywords/>
  <dc:description/>
  <cp:lastModifiedBy>Josep M Badia Perez</cp:lastModifiedBy>
  <cp:revision>6</cp:revision>
  <dcterms:created xsi:type="dcterms:W3CDTF">2025-10-15T08:38:00Z</dcterms:created>
  <dcterms:modified xsi:type="dcterms:W3CDTF">2025-10-18T07:28:00Z</dcterms:modified>
</cp:coreProperties>
</file>